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A4A89" w14:textId="0E930806" w:rsidR="00DA754E" w:rsidRPr="00DA754E" w:rsidRDefault="00DA754E" w:rsidP="00DA754E">
      <w:pPr>
        <w:pStyle w:val="BATitle"/>
        <w:rPr>
          <w:b/>
          <w:bCs w:val="0"/>
        </w:rPr>
      </w:pPr>
      <w:r w:rsidRPr="00DA754E">
        <w:rPr>
          <w:b/>
          <w:bCs w:val="0"/>
        </w:rPr>
        <w:t>Supporting Information</w:t>
      </w:r>
    </w:p>
    <w:p w14:paraId="364D3F4A" w14:textId="6B16A023" w:rsidR="00522548" w:rsidRPr="00DA754E" w:rsidRDefault="00792333" w:rsidP="00DA754E">
      <w:pPr>
        <w:pStyle w:val="BATitle"/>
      </w:pPr>
      <w:r w:rsidRPr="00DA754E">
        <w:t xml:space="preserve">An ultra-portable, self-contained point-of-care nucleic acid amplification test for diagnosis of active COVID-19 </w:t>
      </w:r>
      <w:r w:rsidR="00522548" w:rsidRPr="00DA754E">
        <w:t xml:space="preserve">infection </w:t>
      </w:r>
    </w:p>
    <w:p w14:paraId="084B8AAE" w14:textId="6C159EA6" w:rsidR="00DA754E" w:rsidRPr="00DA754E" w:rsidRDefault="00DA754E" w:rsidP="00DA754E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</w:pPr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>Hao Deng,</w:t>
      </w:r>
      <w:r w:rsidRPr="00DA754E">
        <w:rPr>
          <w:rFonts w:ascii="Times" w:hAnsi="Times" w:cs="Times"/>
          <w:color w:val="000000"/>
          <w:vertAlign w:val="superscript"/>
        </w:rPr>
        <w:t xml:space="preserve"> ‡,⸸</w:t>
      </w:r>
      <w:r w:rsidR="002C3817">
        <w:rPr>
          <w:rFonts w:ascii="Times" w:hAnsi="Times" w:cs="Times"/>
          <w:color w:val="000000"/>
          <w:vertAlign w:val="superscript"/>
        </w:rPr>
        <w:t xml:space="preserve"> </w:t>
      </w:r>
      <w:proofErr w:type="spellStart"/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>Asanka</w:t>
      </w:r>
      <w:proofErr w:type="spellEnd"/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 xml:space="preserve"> Jayawardena1,</w:t>
      </w:r>
      <w:r w:rsidRPr="00DA754E">
        <w:rPr>
          <w:rFonts w:ascii="Times" w:eastAsia="Times" w:hAnsi="Times" w:cs="Times"/>
          <w:i/>
          <w:color w:val="000000"/>
          <w:sz w:val="24"/>
          <w:szCs w:val="24"/>
          <w:vertAlign w:val="superscript"/>
          <w:lang w:val="en-US" w:eastAsia="zh-CN"/>
        </w:rPr>
        <w:t xml:space="preserve"> </w:t>
      </w:r>
      <w:proofErr w:type="gramStart"/>
      <w:r w:rsidRPr="00DA754E">
        <w:rPr>
          <w:rFonts w:ascii="Times" w:hAnsi="Times" w:cs="Times"/>
          <w:color w:val="000000"/>
          <w:vertAlign w:val="superscript"/>
        </w:rPr>
        <w:t>‡,†</w:t>
      </w:r>
      <w:proofErr w:type="gramEnd"/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 xml:space="preserve"> Jianxiong Chan1,</w:t>
      </w:r>
      <w:r w:rsidR="002C3817" w:rsidRPr="002C3817">
        <w:rPr>
          <w:rFonts w:ascii="Times" w:hAnsi="Times" w:cs="Times"/>
          <w:color w:val="000000"/>
          <w:vertAlign w:val="superscript"/>
        </w:rPr>
        <w:t xml:space="preserve"> </w:t>
      </w:r>
      <w:r w:rsidR="002C3817" w:rsidRPr="00DA754E">
        <w:rPr>
          <w:rFonts w:ascii="Times" w:hAnsi="Times" w:cs="Times"/>
          <w:color w:val="000000"/>
          <w:vertAlign w:val="superscript"/>
        </w:rPr>
        <w:t>‡</w:t>
      </w:r>
      <w:r w:rsidR="002C3817">
        <w:rPr>
          <w:rFonts w:ascii="Times" w:eastAsia="Times" w:hAnsi="Times" w:cs="Times"/>
          <w:i/>
          <w:color w:val="000000"/>
          <w:sz w:val="24"/>
          <w:szCs w:val="24"/>
          <w:vertAlign w:val="superscript"/>
          <w:lang w:val="en-US" w:eastAsia="zh-CN"/>
        </w:rPr>
        <w:t>,</w:t>
      </w:r>
      <w:r w:rsidRPr="002C3817">
        <w:rPr>
          <w:rFonts w:ascii="Times" w:eastAsia="Times" w:hAnsi="Times" w:cs="Times"/>
          <w:color w:val="000000"/>
          <w:sz w:val="24"/>
          <w:szCs w:val="24"/>
          <w:vertAlign w:val="superscript"/>
          <w:lang w:val="en-US" w:eastAsia="zh-CN"/>
        </w:rPr>
        <w:t>†</w:t>
      </w:r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 xml:space="preserve"> Sher Maine Tan,</w:t>
      </w:r>
      <w:r w:rsidRPr="00DA754E">
        <w:rPr>
          <w:rFonts w:ascii="Times" w:hAnsi="Times" w:cs="Times"/>
          <w:color w:val="000000"/>
          <w:vertAlign w:val="superscript"/>
        </w:rPr>
        <w:t>†</w:t>
      </w:r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 xml:space="preserve"> </w:t>
      </w:r>
      <w:proofErr w:type="spellStart"/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>Tuncay</w:t>
      </w:r>
      <w:proofErr w:type="spellEnd"/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 xml:space="preserve"> Alan,</w:t>
      </w:r>
      <w:r w:rsidRPr="00DA754E">
        <w:rPr>
          <w:rFonts w:ascii="Times" w:hAnsi="Times" w:cs="Times"/>
          <w:color w:val="000000"/>
          <w:vertAlign w:val="superscript"/>
        </w:rPr>
        <w:t xml:space="preserve"> *,⸸</w:t>
      </w:r>
      <w:r w:rsidRPr="00DA754E">
        <w:rPr>
          <w:rFonts w:ascii="Times" w:eastAsia="Times" w:hAnsi="Times" w:cs="Times"/>
          <w:i/>
          <w:color w:val="000000"/>
          <w:sz w:val="24"/>
          <w:szCs w:val="24"/>
          <w:lang w:val="en-US" w:eastAsia="zh-CN"/>
        </w:rPr>
        <w:t xml:space="preserve"> Patrick Kwan1</w:t>
      </w:r>
      <w:r w:rsidRPr="00DA754E">
        <w:rPr>
          <w:rFonts w:ascii="Times" w:eastAsia="Times" w:hAnsi="Times" w:cs="Times"/>
          <w:i/>
          <w:color w:val="000000"/>
          <w:sz w:val="24"/>
          <w:szCs w:val="24"/>
          <w:vertAlign w:val="superscript"/>
          <w:lang w:val="en-US" w:eastAsia="zh-CN"/>
        </w:rPr>
        <w:t xml:space="preserve"> *</w:t>
      </w:r>
      <w:r w:rsidRPr="00DA754E">
        <w:rPr>
          <w:rFonts w:ascii="Times" w:hAnsi="Times" w:cs="Times"/>
          <w:color w:val="000000"/>
          <w:vertAlign w:val="superscript"/>
        </w:rPr>
        <w:t>,†</w:t>
      </w:r>
    </w:p>
    <w:p w14:paraId="3C1BAD0A" w14:textId="77777777" w:rsidR="00DA754E" w:rsidRPr="00DA754E" w:rsidRDefault="00DA754E" w:rsidP="00DA754E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rFonts w:ascii="Times" w:eastAsia="Times" w:hAnsi="Times" w:cs="Times"/>
          <w:color w:val="000000"/>
          <w:sz w:val="24"/>
          <w:szCs w:val="24"/>
          <w:lang w:val="en-US" w:eastAsia="zh-CN"/>
        </w:rPr>
      </w:pPr>
      <w:r w:rsidRPr="00DA754E">
        <w:rPr>
          <w:rFonts w:ascii="Times" w:hAnsi="Times" w:cs="Times"/>
          <w:color w:val="000000"/>
          <w:vertAlign w:val="superscript"/>
        </w:rPr>
        <w:t>†</w:t>
      </w:r>
      <w:r w:rsidRPr="00DA754E">
        <w:rPr>
          <w:rFonts w:ascii="Times" w:eastAsia="Times" w:hAnsi="Times" w:cs="Times"/>
          <w:color w:val="000000"/>
          <w:sz w:val="24"/>
          <w:szCs w:val="24"/>
          <w:lang w:val="en-US" w:eastAsia="zh-CN"/>
        </w:rPr>
        <w:t>Department of Neuroscience, Central Clinical School, Monash University, Melbourne, VIC 3004, Australia</w:t>
      </w:r>
    </w:p>
    <w:p w14:paraId="0CCA1BD9" w14:textId="77777777" w:rsidR="00DA754E" w:rsidRPr="00DA754E" w:rsidRDefault="00DA754E" w:rsidP="00DA754E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rFonts w:ascii="Times" w:eastAsia="Times" w:hAnsi="Times" w:cs="Times"/>
          <w:color w:val="000000"/>
          <w:sz w:val="24"/>
          <w:szCs w:val="24"/>
          <w:lang w:val="en-US" w:eastAsia="zh-CN"/>
        </w:rPr>
      </w:pPr>
      <w:r w:rsidRPr="00DA754E">
        <w:rPr>
          <w:rFonts w:ascii="Times" w:hAnsi="Times" w:cs="Times"/>
          <w:color w:val="000000"/>
          <w:vertAlign w:val="superscript"/>
        </w:rPr>
        <w:t>⸸</w:t>
      </w:r>
      <w:r w:rsidRPr="00DA754E">
        <w:rPr>
          <w:rFonts w:ascii="Times" w:eastAsia="Times" w:hAnsi="Times" w:cs="Times"/>
          <w:color w:val="000000"/>
          <w:sz w:val="24"/>
          <w:szCs w:val="24"/>
          <w:lang w:val="en-US" w:eastAsia="zh-CN"/>
        </w:rPr>
        <w:t>Department of Mechanical and Aerospace Engineering, Monash University, Clayton, VIC 3800, Australia</w:t>
      </w:r>
    </w:p>
    <w:p w14:paraId="66ECFE06" w14:textId="4AC360BE" w:rsidR="00EC2A83" w:rsidRPr="00DA754E" w:rsidRDefault="00EC2A83" w:rsidP="00CF7EFC">
      <w:pPr>
        <w:spacing w:line="480" w:lineRule="auto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DA754E">
        <w:rPr>
          <w:rFonts w:ascii="Times" w:eastAsia="Times New Roman" w:hAnsi="Times" w:cs="Times"/>
          <w:noProof/>
          <w:sz w:val="24"/>
          <w:szCs w:val="24"/>
          <w:lang w:val="en-US"/>
        </w:rPr>
        <w:drawing>
          <wp:inline distT="0" distB="0" distL="0" distR="0" wp14:anchorId="207EEBF6" wp14:editId="4867A21F">
            <wp:extent cx="9525" cy="9525"/>
            <wp:effectExtent l="0" t="0" r="0" b="0"/>
            <wp:docPr id="15" name="Picture 15" descr="https://mail.google.com/mail/u/0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mail.google.com/mail/u/0/images/cleardot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817D6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16C123C9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68DF4194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5744F0E8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067B9470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15BE4E73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2A326322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48717969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1F200E3E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42E00E6E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2D8A2AF5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6D201BC3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4486A52D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28763D31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00C0385D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2D48ECE6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768B32FE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37AD3BB8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17C44D85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56DC8FCE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32E0E8F5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6CE58E37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054B5E3D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1EB0C677" w14:textId="77777777" w:rsidR="00C36054" w:rsidRDefault="00C36054" w:rsidP="00C36054">
      <w:pPr>
        <w:rPr>
          <w:rFonts w:ascii="Times" w:hAnsi="Times" w:cs="Times"/>
          <w:b/>
          <w:sz w:val="24"/>
          <w:szCs w:val="24"/>
          <w:lang w:val="en-US"/>
        </w:rPr>
      </w:pPr>
    </w:p>
    <w:p w14:paraId="3BFE0942" w14:textId="018336E9" w:rsidR="001711B0" w:rsidRPr="00C36054" w:rsidRDefault="00792333" w:rsidP="00C36054">
      <w:pPr>
        <w:pStyle w:val="TAMainText"/>
        <w:ind w:firstLine="0"/>
        <w:rPr>
          <w:b/>
        </w:rPr>
      </w:pPr>
      <w:r w:rsidRPr="00C36054">
        <w:rPr>
          <w:b/>
        </w:rPr>
        <w:lastRenderedPageBreak/>
        <w:t>Pressure calculation</w:t>
      </w:r>
    </w:p>
    <w:p w14:paraId="071AABE2" w14:textId="073B4ECB" w:rsidR="001711B0" w:rsidRPr="002C3817" w:rsidRDefault="00B510D0" w:rsidP="005E327F">
      <w:pPr>
        <w:pStyle w:val="TAMainText"/>
      </w:pPr>
      <w:r>
        <w:t>Chamber 1</w:t>
      </w:r>
      <w:r w:rsidR="00792333" w:rsidRPr="00DA754E">
        <w:t>’s</w:t>
      </w:r>
      <w:r w:rsidR="00792333" w:rsidRPr="002C3817">
        <w:t xml:space="preserve"> initial and compressed volume needs to be solved in order to calculate the pressure generated by the pump. </w:t>
      </w:r>
    </w:p>
    <w:p w14:paraId="2540C0B0" w14:textId="0B48BD4F" w:rsidR="001711B0" w:rsidRPr="002C3817" w:rsidRDefault="00B510D0" w:rsidP="005E327F">
      <w:pPr>
        <w:pStyle w:val="TAMainText"/>
      </w:pPr>
      <w:r>
        <w:t>Chamber 1</w:t>
      </w:r>
      <w:r w:rsidR="00792333" w:rsidRPr="002C3817">
        <w:t xml:space="preserve"> has an initial volume</w:t>
      </w:r>
      <w:r w:rsidR="00CB1945" w:rsidRPr="00DA754E">
        <w:t xml:space="preserve"> </w:t>
      </w:r>
      <w:r w:rsidR="00792333" w:rsidRPr="002C3817">
        <w:t>(V</w:t>
      </w:r>
      <w:r w:rsidR="00792333" w:rsidRPr="002C3817">
        <w:rPr>
          <w:vertAlign w:val="subscript"/>
        </w:rPr>
        <w:t>i</w:t>
      </w:r>
      <w:r w:rsidR="00792333" w:rsidRPr="002C3817">
        <w:t>) of 31.86</w:t>
      </w:r>
      <w:r w:rsidR="00CB1945" w:rsidRPr="00DA754E">
        <w:t xml:space="preserve"> </w:t>
      </w:r>
      <w:r w:rsidR="00792333" w:rsidRPr="002C3817">
        <w:t>mm</w:t>
      </w:r>
      <w:r w:rsidR="00792333" w:rsidRPr="002C3817">
        <w:rPr>
          <w:vertAlign w:val="superscript"/>
        </w:rPr>
        <w:t>3</w:t>
      </w:r>
      <w:r w:rsidR="00792333" w:rsidRPr="002C3817">
        <w:t xml:space="preserve"> (Figure S1</w:t>
      </w:r>
      <w:r w:rsidR="002C3817">
        <w:t>A</w:t>
      </w:r>
      <w:r w:rsidR="00792333" w:rsidRPr="002C3817">
        <w:t>) is calculated by, multiplying the base area to its height, using the following formula:</w:t>
      </w:r>
    </w:p>
    <w:p w14:paraId="402CF3A2" w14:textId="1608D046" w:rsidR="001711B0" w:rsidRPr="002C3817" w:rsidRDefault="007B0E16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"/>
              <w:sz w:val="24"/>
              <w:szCs w:val="24"/>
              <w:lang w:val="en-US"/>
            </w:rPr>
            <m:t>=π</m:t>
          </m:r>
          <m:sSup>
            <m:sSup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4"/>
                          <w:szCs w:val="24"/>
                          <w:lang w:val="en-US"/>
                        </w:rPr>
                        <m:t>5.2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4"/>
                          <w:szCs w:val="24"/>
                          <w:lang w:val="en-US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 w:cs="Times"/>
              <w:sz w:val="24"/>
              <w:szCs w:val="24"/>
              <w:lang w:val="en-US"/>
            </w:rPr>
            <m:t>×1.5=31.86 m</m:t>
          </m:r>
          <m:sSup>
            <m:sSup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m</m:t>
              </m:r>
            </m:e>
            <m:sup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3</m:t>
              </m:r>
            </m:sup>
          </m:sSup>
        </m:oMath>
      </m:oMathPara>
    </w:p>
    <w:p w14:paraId="178B6393" w14:textId="2C1EC000" w:rsidR="001711B0" w:rsidRPr="002C3817" w:rsidRDefault="00792333" w:rsidP="005E327F">
      <w:pPr>
        <w:pStyle w:val="TAMainText"/>
      </w:pPr>
      <w:r w:rsidRPr="002C3817">
        <w:t xml:space="preserve">To obtain the compressed </w:t>
      </w:r>
      <w:r w:rsidR="00B510D0">
        <w:t>Chamber 1</w:t>
      </w:r>
      <w:r w:rsidRPr="002C3817">
        <w:t xml:space="preserve"> volume: </w:t>
      </w:r>
      <w:proofErr w:type="spellStart"/>
      <w:r w:rsidRPr="002C3817">
        <w:t>V</w:t>
      </w:r>
      <w:r w:rsidRPr="002C3817">
        <w:rPr>
          <w:vertAlign w:val="subscript"/>
        </w:rPr>
        <w:t>c</w:t>
      </w:r>
      <w:proofErr w:type="spellEnd"/>
      <w:r w:rsidRPr="002C3817">
        <w:t xml:space="preserve"> (Figure S1</w:t>
      </w:r>
      <w:r w:rsidR="00DA754E">
        <w:t>B</w:t>
      </w:r>
      <w:r w:rsidRPr="002C3817">
        <w:t xml:space="preserve">), a finite element analysis </w:t>
      </w:r>
      <w:r w:rsidR="00CB1945" w:rsidRPr="00DA754E">
        <w:t>wa</w:t>
      </w:r>
      <w:r w:rsidRPr="002C3817">
        <w:t>s performed, on a 2D axisymmetric model of the chamber, with a load applied uniformly on top of the chamber until the cente</w:t>
      </w:r>
      <w:r w:rsidR="00CB1945" w:rsidRPr="00DA754E">
        <w:t>r</w:t>
      </w:r>
      <w:r w:rsidRPr="002C3817">
        <w:t xml:space="preserve"> of the ceiling touches the bottom</w:t>
      </w:r>
      <w:r w:rsidR="002C3817">
        <w:t xml:space="preserve"> </w:t>
      </w:r>
      <w:r w:rsidRPr="002C3817">
        <w:t>(Figure S1</w:t>
      </w:r>
      <w:r w:rsidR="00DA754E">
        <w:t>C</w:t>
      </w:r>
      <w:r w:rsidRPr="002C3817">
        <w:t>). By probing the deformation along the ceiling (Figure S1</w:t>
      </w:r>
      <w:r w:rsidR="00DA754E">
        <w:t>D</w:t>
      </w:r>
      <w:r w:rsidRPr="002C3817">
        <w:t xml:space="preserve">) and fitting it with a </w:t>
      </w:r>
      <w:r w:rsidR="005E327F">
        <w:t>third</w:t>
      </w:r>
      <w:r w:rsidRPr="002C3817">
        <w:t xml:space="preserve"> order polynomial equation, we obtained a function of the deformation shape in terms of the radio coordinate position:</w:t>
      </w:r>
    </w:p>
    <w:p w14:paraId="5977AA16" w14:textId="586C9961" w:rsidR="001711B0" w:rsidRPr="002C3817" w:rsidRDefault="00DA754E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"/>
              <w:sz w:val="24"/>
              <w:szCs w:val="24"/>
              <w:lang w:val="en-US"/>
            </w:rPr>
            <m:t>f</m:t>
          </m:r>
          <m:d>
            <m:d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r</m:t>
              </m:r>
            </m:e>
          </m:d>
          <m:r>
            <w:rPr>
              <w:rFonts w:ascii="Cambria Math" w:hAnsi="Cambria Math" w:cs="Times"/>
              <w:sz w:val="24"/>
              <w:szCs w:val="24"/>
              <w:lang w:val="en-US"/>
            </w:rPr>
            <m:t>=-0.09594</m:t>
          </m:r>
          <m:sSup>
            <m:sSup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r</m:t>
              </m:r>
            </m:e>
            <m:sup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3</m:t>
              </m:r>
            </m:sup>
          </m:sSup>
          <m:r>
            <w:rPr>
              <w:rFonts w:ascii="Cambria Math" w:hAnsi="Cambria Math" w:cs="Times"/>
              <w:sz w:val="24"/>
              <w:szCs w:val="24"/>
              <w:lang w:val="en-US"/>
            </w:rPr>
            <m:t>+0.4896</m:t>
          </m:r>
          <m:sSup>
            <m:sSup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r</m:t>
              </m:r>
            </m:e>
            <m:sup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 w:cs="Times"/>
              <w:sz w:val="24"/>
              <w:szCs w:val="24"/>
              <w:lang w:val="en-US"/>
            </w:rPr>
            <m:t>-0.0834r</m:t>
          </m:r>
        </m:oMath>
      </m:oMathPara>
    </w:p>
    <w:p w14:paraId="5EC4E3DC" w14:textId="1F02022D" w:rsidR="001711B0" w:rsidRPr="002C3817" w:rsidRDefault="00792333" w:rsidP="005E327F">
      <w:pPr>
        <w:pStyle w:val="TAMainText"/>
      </w:pPr>
      <w:r w:rsidRPr="002C3817">
        <w:t xml:space="preserve">The volume of the compressed chamber </w:t>
      </w:r>
      <w:r w:rsidR="00CB1945" w:rsidRPr="00DA754E">
        <w:t>was</w:t>
      </w:r>
      <w:r w:rsidRPr="002C3817">
        <w:t xml:space="preserve"> then calculated using the shall integration method:</w:t>
      </w:r>
    </w:p>
    <w:p w14:paraId="42664EE8" w14:textId="09E153F2" w:rsidR="001711B0" w:rsidRPr="002C3817" w:rsidRDefault="007B0E16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c</m:t>
              </m:r>
            </m:sub>
          </m:sSub>
          <m:r>
            <w:rPr>
              <w:rFonts w:ascii="Cambria Math" w:hAnsi="Cambria Math" w:cs="Times"/>
              <w:sz w:val="24"/>
              <w:szCs w:val="24"/>
              <w:lang w:val="en-US"/>
            </w:rPr>
            <m:t>=2π</m:t>
          </m:r>
          <m:nary>
            <m:naryPr>
              <m:limLoc m:val="undOvr"/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0</m:t>
              </m:r>
            </m:sub>
            <m:sup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2.6</m:t>
              </m:r>
            </m:sup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r×f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sz w:val="24"/>
                      <w:szCs w:val="24"/>
                      <w:lang w:val="en-US"/>
                    </w:rPr>
                    <m:t>r</m:t>
                  </m:r>
                </m:e>
              </m:d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dr=17.75 m</m:t>
              </m:r>
              <m:sSup>
                <m:s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sz w:val="24"/>
                      <w:szCs w:val="24"/>
                      <w:lang w:val="en-US"/>
                    </w:rPr>
                    <m:t>m</m:t>
                  </m:r>
                </m:e>
                <m:sup>
                  <m:r>
                    <w:rPr>
                      <w:rFonts w:ascii="Cambria Math" w:hAnsi="Cambria Math" w:cs="Times"/>
                      <w:sz w:val="24"/>
                      <w:szCs w:val="24"/>
                      <w:lang w:val="en-US"/>
                    </w:rPr>
                    <m:t>3</m:t>
                  </m:r>
                </m:sup>
              </m:sSup>
            </m:e>
          </m:nary>
        </m:oMath>
      </m:oMathPara>
    </w:p>
    <w:p w14:paraId="69EDE7E8" w14:textId="6E2F3312" w:rsidR="001711B0" w:rsidRPr="002C3817" w:rsidRDefault="00792333" w:rsidP="005E327F">
      <w:pPr>
        <w:pStyle w:val="TAMainText"/>
      </w:pPr>
      <w:r w:rsidRPr="002C3817">
        <w:t xml:space="preserve">During this process, ΔV of air inside </w:t>
      </w:r>
      <w:r w:rsidR="00B510D0">
        <w:t>Chamber 1</w:t>
      </w:r>
      <w:r w:rsidRPr="002C3817">
        <w:t xml:space="preserve"> </w:t>
      </w:r>
      <w:r w:rsidR="00CB1945" w:rsidRPr="00DA754E">
        <w:t>wa</w:t>
      </w:r>
      <w:r w:rsidRPr="002C3817">
        <w:t xml:space="preserve">s displaced toward </w:t>
      </w:r>
      <w:r w:rsidR="00CB1945" w:rsidRPr="00DA754E">
        <w:t>O</w:t>
      </w:r>
      <w:r w:rsidRPr="002C3817">
        <w:t>utlet 1</w:t>
      </w:r>
      <w:r w:rsidR="00CB1945" w:rsidRPr="00DA754E">
        <w:t>,</w:t>
      </w:r>
      <w:r w:rsidRPr="002C3817">
        <w:t xml:space="preserve"> </w:t>
      </w:r>
      <w:r w:rsidR="00CB1945" w:rsidRPr="00DA754E">
        <w:t>w</w:t>
      </w:r>
      <w:r w:rsidRPr="002C3817">
        <w:t>here ΔV is calculated as:</w:t>
      </w:r>
    </w:p>
    <w:p w14:paraId="66E69003" w14:textId="765A2247" w:rsidR="001711B0" w:rsidRPr="002C3817" w:rsidRDefault="00DA754E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"/>
              <w:sz w:val="24"/>
              <w:szCs w:val="24"/>
              <w:lang w:val="en-US"/>
            </w:rPr>
            <m:t>∆V=</m:t>
          </m:r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" w:hint="eastAsia"/>
                  <w:sz w:val="24"/>
                  <w:szCs w:val="24"/>
                  <w:lang w:val="en-US" w:eastAsia="zh-CN"/>
                </w:rPr>
                <m:t>V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" w:hint="eastAsia"/>
                  <w:sz w:val="24"/>
                  <w:szCs w:val="24"/>
                  <w:lang w:val="en-US" w:eastAsia="zh-CN"/>
                </w:rPr>
                <m:t>V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c</m:t>
              </m:r>
            </m:sub>
          </m:sSub>
          <m:r>
            <w:rPr>
              <w:rFonts w:ascii="Cambria Math" w:hAnsi="Cambria Math" w:cs="Times"/>
              <w:sz w:val="24"/>
              <w:szCs w:val="24"/>
              <w:lang w:val="en-US"/>
            </w:rPr>
            <m:t>=14.11 m</m:t>
          </m:r>
          <m:sSup>
            <m:sSup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m</m:t>
              </m:r>
            </m:e>
            <m:sup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3</m:t>
              </m:r>
            </m:sup>
          </m:sSup>
        </m:oMath>
      </m:oMathPara>
    </w:p>
    <w:p w14:paraId="362FB009" w14:textId="783A1EC3" w:rsidR="001711B0" w:rsidRPr="002C3817" w:rsidRDefault="00792333" w:rsidP="005E327F">
      <w:pPr>
        <w:pStyle w:val="TAMainText"/>
      </w:pPr>
      <w:r w:rsidRPr="002C3817">
        <w:t xml:space="preserve">When the pressure exerted on the chamber </w:t>
      </w:r>
      <w:r w:rsidR="00CB1945" w:rsidRPr="00DA754E">
        <w:t>wa</w:t>
      </w:r>
      <w:r w:rsidRPr="002C3817">
        <w:t>s removed, the chamber return</w:t>
      </w:r>
      <w:r w:rsidR="00CB1945" w:rsidRPr="00DA754E">
        <w:t>ed</w:t>
      </w:r>
      <w:r w:rsidRPr="002C3817">
        <w:t xml:space="preserve"> to its original shape</w:t>
      </w:r>
      <w:r w:rsidR="00CB1945" w:rsidRPr="00DA754E">
        <w:t>,</w:t>
      </w:r>
      <w:r w:rsidRPr="002C3817">
        <w:t xml:space="preserve"> thereby generating a negative pressure (</w:t>
      </w:r>
      <w:proofErr w:type="spellStart"/>
      <w:r w:rsidRPr="002C3817">
        <w:t>P</w:t>
      </w:r>
      <w:r w:rsidRPr="002C3817">
        <w:rPr>
          <w:vertAlign w:val="subscript"/>
        </w:rPr>
        <w:t>n</w:t>
      </w:r>
      <w:proofErr w:type="spellEnd"/>
      <w:r w:rsidRPr="002C3817">
        <w:t xml:space="preserve">). This pressure </w:t>
      </w:r>
      <w:r w:rsidR="00CB1945" w:rsidRPr="00DA754E">
        <w:t>wa</w:t>
      </w:r>
      <w:r w:rsidRPr="002C3817">
        <w:t>s calculated, using ideal gas law, as follow:</w:t>
      </w:r>
    </w:p>
    <w:p w14:paraId="5E812727" w14:textId="0686D18F" w:rsidR="001711B0" w:rsidRPr="002C3817" w:rsidRDefault="007B0E16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n</m:t>
              </m:r>
            </m:sub>
          </m:sSub>
          <m:r>
            <w:rPr>
              <w:rFonts w:ascii="Cambria Math" w:hAnsi="Cambria Math" w:cs="Times"/>
              <w:sz w:val="24"/>
              <w:szCs w:val="24"/>
              <w:lang w:val="en-US"/>
            </w:rPr>
            <m:t>=1</m:t>
          </m:r>
          <m:d>
            <m:dPr>
              <m:begChr m:val="["/>
              <m:endChr m:val="]"/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atm</m:t>
              </m:r>
            </m:e>
          </m:d>
          <m:r>
            <w:rPr>
              <w:rFonts w:ascii="Cambria Math" w:hAnsi="Cambria Math" w:cs="Times"/>
              <w:sz w:val="24"/>
              <w:szCs w:val="24"/>
              <w:lang w:val="en-US"/>
            </w:rPr>
            <m:t>×</m:t>
          </m:r>
          <m:d>
            <m:dPr>
              <m:ctrlPr>
                <w:rPr>
                  <w:rFonts w:ascii="Cambria Math" w:hAnsi="Cambria Math" w:cs="Times"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 w:hint="eastAsia"/>
                          <w:sz w:val="24"/>
                          <w:szCs w:val="24"/>
                          <w:lang w:val="en-US" w:eastAsia="zh-C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  <w:lang w:val="en-US"/>
                        </w:rPr>
                        <m:t>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"/>
                  <w:sz w:val="24"/>
                  <w:szCs w:val="24"/>
                  <w:lang w:val="en-US"/>
                </w:rPr>
                <m:t>-1</m:t>
              </m:r>
            </m:e>
          </m:d>
          <m:r>
            <w:rPr>
              <w:rFonts w:ascii="Cambria Math" w:hAnsi="Cambria Math" w:cs="Times"/>
              <w:sz w:val="24"/>
              <w:szCs w:val="24"/>
              <w:lang w:val="en-US"/>
            </w:rPr>
            <m:t xml:space="preserve">=-44.86 </m:t>
          </m:r>
          <m:r>
            <w:rPr>
              <w:rFonts w:ascii="Cambria Math" w:hAnsi="Cambria Math" w:cs="Times" w:hint="eastAsia"/>
              <w:sz w:val="24"/>
              <w:szCs w:val="24"/>
              <w:lang w:val="en-US" w:eastAsia="zh-CN"/>
            </w:rPr>
            <m:t>kPa</m:t>
          </m:r>
        </m:oMath>
      </m:oMathPara>
    </w:p>
    <w:p w14:paraId="1BC7F3DD" w14:textId="77777777" w:rsidR="001711B0" w:rsidRPr="002C3817" w:rsidRDefault="00792333" w:rsidP="009B0CE8">
      <w:pPr>
        <w:spacing w:line="48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  <w:r w:rsidRPr="002C3817">
        <w:rPr>
          <w:rFonts w:ascii="Times" w:hAnsi="Times" w:cs="Times"/>
          <w:b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05CE167D" wp14:editId="4E415CB3">
            <wp:extent cx="5743575" cy="2872085"/>
            <wp:effectExtent l="0" t="0" r="0" b="0"/>
            <wp:docPr id="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b="46537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28720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E31FF4" w14:textId="77777777" w:rsidR="001711B0" w:rsidRPr="002C3817" w:rsidRDefault="001711B0" w:rsidP="009B0CE8">
      <w:pPr>
        <w:spacing w:line="48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044DB61A" w14:textId="1BC454B4" w:rsidR="001711B0" w:rsidRPr="002C3817" w:rsidRDefault="00792333" w:rsidP="005E327F">
      <w:pPr>
        <w:pStyle w:val="VAFigureCaption"/>
      </w:pPr>
      <w:r w:rsidRPr="002C3817">
        <w:rPr>
          <w:b/>
          <w:bCs/>
        </w:rPr>
        <w:t>Figure S1</w:t>
      </w:r>
      <w:r w:rsidR="00CB1945" w:rsidRPr="00DA754E">
        <w:rPr>
          <w:b/>
          <w:bCs/>
        </w:rPr>
        <w:t>.</w:t>
      </w:r>
      <w:r w:rsidRPr="002C3817">
        <w:t xml:space="preserve"> Drawings of the chamber’s (</w:t>
      </w:r>
      <w:r w:rsidR="00CB1945" w:rsidRPr="00DA754E">
        <w:t>A</w:t>
      </w:r>
      <w:r w:rsidRPr="002C3817">
        <w:t xml:space="preserve">) initial </w:t>
      </w:r>
      <w:r w:rsidR="00CB1945" w:rsidRPr="00DA754E">
        <w:t>v</w:t>
      </w:r>
      <w:r w:rsidRPr="002C3817">
        <w:t>olume</w:t>
      </w:r>
      <w:r w:rsidR="00CB1945" w:rsidRPr="00DA754E">
        <w:t xml:space="preserve"> (V</w:t>
      </w:r>
      <w:r w:rsidR="00CB1945" w:rsidRPr="005E327F">
        <w:rPr>
          <w:vertAlign w:val="subscript"/>
        </w:rPr>
        <w:t>i</w:t>
      </w:r>
      <w:r w:rsidR="00CB1945" w:rsidRPr="00DA754E">
        <w:t>)</w:t>
      </w:r>
      <w:r w:rsidRPr="002C3817">
        <w:t>, (</w:t>
      </w:r>
      <w:r w:rsidR="00CB1945" w:rsidRPr="00DA754E">
        <w:t>B</w:t>
      </w:r>
      <w:r w:rsidRPr="002C3817">
        <w:t xml:space="preserve">) compressed </w:t>
      </w:r>
      <w:r w:rsidR="00CB1945" w:rsidRPr="00DA754E">
        <w:t>v</w:t>
      </w:r>
      <w:r w:rsidRPr="002C3817">
        <w:t xml:space="preserve">olume </w:t>
      </w:r>
      <w:r w:rsidR="00CB1945" w:rsidRPr="00DA754E">
        <w:t>(</w:t>
      </w:r>
      <w:proofErr w:type="spellStart"/>
      <w:r w:rsidR="00CB1945" w:rsidRPr="00DA754E">
        <w:t>V</w:t>
      </w:r>
      <w:r w:rsidR="00CB1945" w:rsidRPr="005E327F">
        <w:rPr>
          <w:vertAlign w:val="subscript"/>
        </w:rPr>
        <w:t>c</w:t>
      </w:r>
      <w:proofErr w:type="spellEnd"/>
      <w:r w:rsidR="00CB1945" w:rsidRPr="00DA754E">
        <w:t xml:space="preserve">) </w:t>
      </w:r>
      <w:r w:rsidRPr="002C3817">
        <w:t>and (</w:t>
      </w:r>
      <w:r w:rsidR="00CB1945" w:rsidRPr="00DA754E">
        <w:t>C</w:t>
      </w:r>
      <w:r w:rsidRPr="002C3817">
        <w:t>) loading condition</w:t>
      </w:r>
      <w:r w:rsidR="00CB1945" w:rsidRPr="00DA754E">
        <w:t>.</w:t>
      </w:r>
      <w:r w:rsidRPr="002C3817">
        <w:t xml:space="preserve"> (</w:t>
      </w:r>
      <w:r w:rsidR="00CB1945" w:rsidRPr="00DA754E">
        <w:t>D</w:t>
      </w:r>
      <w:r w:rsidRPr="002C3817">
        <w:t xml:space="preserve">) </w:t>
      </w:r>
      <w:r w:rsidR="00CB1945" w:rsidRPr="00DA754E">
        <w:t>Diagram</w:t>
      </w:r>
      <w:r w:rsidRPr="002C3817">
        <w:t xml:space="preserve"> of the </w:t>
      </w:r>
      <w:r w:rsidR="005E327F">
        <w:rPr>
          <w:rFonts w:hint="eastAsia"/>
          <w:lang w:eastAsia="zh-CN"/>
        </w:rPr>
        <w:t>f</w:t>
      </w:r>
      <w:r w:rsidR="005E327F">
        <w:t xml:space="preserve">inite </w:t>
      </w:r>
      <w:r w:rsidR="005E327F">
        <w:rPr>
          <w:rFonts w:hint="eastAsia"/>
          <w:lang w:eastAsia="zh-CN"/>
        </w:rPr>
        <w:t>e</w:t>
      </w:r>
      <w:r w:rsidR="005E327F">
        <w:t>lement analysis</w:t>
      </w:r>
      <w:r w:rsidRPr="002C3817">
        <w:t xml:space="preserve"> result</w:t>
      </w:r>
      <w:r w:rsidR="00CB1945" w:rsidRPr="00DA754E">
        <w:t>.</w:t>
      </w:r>
    </w:p>
    <w:p w14:paraId="56E2BE52" w14:textId="77777777" w:rsidR="001711B0" w:rsidRPr="002C3817" w:rsidRDefault="001711B0" w:rsidP="009B0CE8">
      <w:pPr>
        <w:spacing w:line="48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06516B7E" w14:textId="1DB9B9E8" w:rsidR="00522548" w:rsidRPr="00DA754E" w:rsidRDefault="00C92925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791DC149" wp14:editId="3972AD7C">
            <wp:extent cx="5911699" cy="5570674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581" cy="561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687B2" w14:textId="2E6E0DE5" w:rsidR="00522548" w:rsidRPr="006B7BD1" w:rsidRDefault="006B7BD1" w:rsidP="009B0C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0E1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Figure S2. </w:t>
      </w:r>
      <w:r w:rsidRPr="007B0E16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Schematics of the electronics</w:t>
      </w:r>
    </w:p>
    <w:p w14:paraId="2DF886C0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3133CAD3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7CBE67B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7B336E70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2A4AC7B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E92DE1F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65497F8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1C2C5A16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1CA776B9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5C085A78" w14:textId="77777777" w:rsidR="00522548" w:rsidRPr="00DA754E" w:rsidRDefault="00522548" w:rsidP="009B0CE8">
      <w:pPr>
        <w:spacing w:line="48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12E81F51" w14:textId="64B57AA2" w:rsidR="001711B0" w:rsidRPr="00E84B95" w:rsidRDefault="00792333" w:rsidP="002C3817">
      <w:pPr>
        <w:pStyle w:val="VDTableTitle"/>
        <w:rPr>
          <w:rFonts w:ascii="Times New Roman" w:hAnsi="Times New Roman"/>
          <w:b/>
          <w:szCs w:val="24"/>
        </w:rPr>
      </w:pPr>
      <w:r w:rsidRPr="00E84B95">
        <w:rPr>
          <w:rFonts w:ascii="Times New Roman" w:hAnsi="Times New Roman"/>
          <w:b/>
          <w:szCs w:val="24"/>
        </w:rPr>
        <w:t xml:space="preserve">Table </w:t>
      </w:r>
      <w:r w:rsidR="00241904" w:rsidRPr="00E84B95">
        <w:rPr>
          <w:rFonts w:ascii="Times New Roman" w:hAnsi="Times New Roman"/>
          <w:b/>
          <w:szCs w:val="24"/>
        </w:rPr>
        <w:t>S</w:t>
      </w:r>
      <w:r w:rsidR="002C3817" w:rsidRPr="00E84B95">
        <w:rPr>
          <w:rFonts w:ascii="Times New Roman" w:hAnsi="Times New Roman"/>
          <w:b/>
          <w:szCs w:val="24"/>
        </w:rPr>
        <w:t>1</w:t>
      </w:r>
      <w:r w:rsidRPr="00E84B95">
        <w:rPr>
          <w:rFonts w:ascii="Times New Roman" w:hAnsi="Times New Roman"/>
          <w:b/>
          <w:szCs w:val="24"/>
        </w:rPr>
        <w:t>: Respiratory Panel 2 (RP2) Controls</w:t>
      </w:r>
    </w:p>
    <w:tbl>
      <w:tblPr>
        <w:tblStyle w:val="a0"/>
        <w:tblW w:w="7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1920"/>
        <w:gridCol w:w="1380"/>
        <w:gridCol w:w="1410"/>
      </w:tblGrid>
      <w:tr w:rsidR="00E84B95" w:rsidRPr="00E84B95" w14:paraId="3E97F894" w14:textId="77777777">
        <w:trPr>
          <w:trHeight w:val="464"/>
        </w:trPr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2151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84B95">
              <w:rPr>
                <w:rFonts w:ascii="Times New Roman" w:hAnsi="Times New Roman"/>
                <w:b/>
                <w:szCs w:val="24"/>
              </w:rPr>
              <w:t>Virus/Organism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917C9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84B95">
              <w:rPr>
                <w:rFonts w:ascii="Times New Roman" w:hAnsi="Times New Roman"/>
                <w:b/>
                <w:szCs w:val="24"/>
              </w:rPr>
              <w:t>Strai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617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84B95">
              <w:rPr>
                <w:rFonts w:ascii="Times New Roman" w:hAnsi="Times New Roman"/>
                <w:b/>
                <w:szCs w:val="24"/>
              </w:rPr>
              <w:t>Control 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192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84B95">
              <w:rPr>
                <w:rFonts w:ascii="Times New Roman" w:hAnsi="Times New Roman"/>
                <w:b/>
                <w:szCs w:val="24"/>
              </w:rPr>
              <w:t>Control 2</w:t>
            </w:r>
          </w:p>
        </w:tc>
      </w:tr>
      <w:tr w:rsidR="00E84B95" w:rsidRPr="00E84B95" w14:paraId="23CBA29D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2DB0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denovirus Type 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B6A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9005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D7B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4E6DCC1B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2DF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denovirus Type 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0B4B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018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7F19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4BA4B248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0278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denovirus Type 3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AD8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F30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661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19BB2AB3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43C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C. pneumonia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12E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CWL-02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CBF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5E00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499D08E7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E2E1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Influenza A 2009 H1N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A104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/NY/02/200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D0AD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357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3E6DFB02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4F80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Influenza A H3N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A33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/Brisbane/10/0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33E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AE64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66ECF33C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5CE9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Human Metapneumovirus Type 8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20A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eru6-200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520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E34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52EC7B11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4513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M. pneumonia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C28B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M12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23C4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E4C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6E5FD226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18E9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arainfluenza Type 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856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8354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0F3A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13A58AA6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F0D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arainfluenza Type 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5DD1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028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BD15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2005076A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C8BD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Rhinovirus Type 1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CA9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953D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4BC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E84B95" w:rsidRPr="00E84B95" w14:paraId="3E979869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1E5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 xml:space="preserve">B. </w:t>
            </w:r>
            <w:proofErr w:type="spellStart"/>
            <w:r w:rsidRPr="00E84B95">
              <w:rPr>
                <w:rFonts w:ascii="Times New Roman" w:hAnsi="Times New Roman"/>
                <w:szCs w:val="24"/>
              </w:rPr>
              <w:t>parapertussis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99B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74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04A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A94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62ACC801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B8C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B. pertussi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92D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63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44A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7824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1C6F7E2F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C0C8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Coronavirus 229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7A25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ADD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E71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6853FD4D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9688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Coronavirus HKU-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C7D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Recombinant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FE7D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EAC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204BC12D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513B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lastRenderedPageBreak/>
              <w:t>Coronavirus NL6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319B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D3D0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977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248C2336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8D41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Coronavirus OC4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A90B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C7D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497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0B024276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A57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Influenza A H1N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6759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A/New Cal/20/9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A61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65C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7A1E84AD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6110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Influenza B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857F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B/Florida/02/0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1528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65F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75B9B4D0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D9C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arainfluenza Type 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AE1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7981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18D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2CC65878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7F0E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arainfluenza Type 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20B7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E438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2D16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  <w:tr w:rsidR="00E84B95" w:rsidRPr="00E84B95" w14:paraId="1383FC1A" w14:textId="7777777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C544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RSV Type 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9B18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2006 Isola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B5F2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D0AC" w14:textId="77777777" w:rsidR="001711B0" w:rsidRPr="00E84B95" w:rsidRDefault="00792333" w:rsidP="005E327F">
            <w:pPr>
              <w:pStyle w:val="TCTableBody"/>
              <w:rPr>
                <w:rFonts w:ascii="Times New Roman" w:hAnsi="Times New Roman"/>
                <w:szCs w:val="24"/>
              </w:rPr>
            </w:pPr>
            <w:r w:rsidRPr="00E84B95">
              <w:rPr>
                <w:rFonts w:ascii="Times New Roman" w:hAnsi="Times New Roman"/>
                <w:szCs w:val="24"/>
              </w:rPr>
              <w:t>Positive</w:t>
            </w:r>
          </w:p>
        </w:tc>
      </w:tr>
    </w:tbl>
    <w:p w14:paraId="496B2BF7" w14:textId="54A8F02E" w:rsidR="001711B0" w:rsidRDefault="001711B0" w:rsidP="005E327F">
      <w:pPr>
        <w:pStyle w:val="TCTableBody"/>
        <w:rPr>
          <w:rFonts w:ascii="Times New Roman" w:hAnsi="Times New Roman"/>
          <w:szCs w:val="24"/>
        </w:rPr>
      </w:pPr>
    </w:p>
    <w:p w14:paraId="7012EBDA" w14:textId="77777777" w:rsidR="00E84B95" w:rsidRPr="00E84B95" w:rsidRDefault="00E84B95" w:rsidP="005E327F">
      <w:pPr>
        <w:pStyle w:val="TCTableBody"/>
        <w:rPr>
          <w:rFonts w:ascii="Times New Roman" w:hAnsi="Times New Roman"/>
          <w:szCs w:val="24"/>
        </w:rPr>
      </w:pPr>
    </w:p>
    <w:p w14:paraId="78F84F13" w14:textId="40173069" w:rsidR="00E84B95" w:rsidRPr="00E84B95" w:rsidRDefault="00E84B95" w:rsidP="00E84B95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0E16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Table</w:t>
      </w:r>
      <w:r w:rsidRPr="007B0E16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</w:t>
      </w:r>
      <w:r w:rsidRPr="007B0E16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 xml:space="preserve">S2. </w:t>
      </w:r>
      <w:r w:rsidRPr="007B0E16">
        <w:rPr>
          <w:rFonts w:ascii="Times New Roman" w:eastAsia="Times New Roman" w:hAnsi="Times New Roman" w:cs="Times New Roman"/>
          <w:sz w:val="24"/>
          <w:szCs w:val="24"/>
          <w:highlight w:val="yellow"/>
        </w:rPr>
        <w:t>Off the shelf (OTS) component list use in the portable and battery-operated reusable control unit.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4"/>
        <w:gridCol w:w="6388"/>
        <w:gridCol w:w="910"/>
      </w:tblGrid>
      <w:tr w:rsidR="00E84B95" w:rsidRPr="00E84B95" w14:paraId="3E494AF5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FE7D44" w14:textId="77777777" w:rsidR="00E84B95" w:rsidRPr="00E84B95" w:rsidRDefault="00E84B95" w:rsidP="00E84B95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S compon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18932A" w14:textId="77777777" w:rsidR="00E84B95" w:rsidRPr="00E84B95" w:rsidRDefault="00E84B95" w:rsidP="00E84B95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D27697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</w:t>
            </w:r>
          </w:p>
          <w:p w14:paraId="601C71DE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UD)</w:t>
            </w:r>
          </w:p>
        </w:tc>
      </w:tr>
      <w:tr w:rsidR="00E84B95" w:rsidRPr="00E84B95" w14:paraId="309171BA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CD75C5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Arduino U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2BB51A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p/arduino/7154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CF5234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31.41</w:t>
            </w:r>
          </w:p>
        </w:tc>
      </w:tr>
      <w:tr w:rsidR="00E84B95" w:rsidRPr="00E84B95" w14:paraId="109E9921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C4C86E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Micro Hea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4A1853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ebay.com/itm/100-550-1020-High-Temperature-MCH-Micro-Ceramic-Heater-Heating-Element-Tablet-/173928724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94055C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E84B95" w:rsidRPr="00E84B95" w14:paraId="24C26826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654076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Sens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66AE8E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p/temperature-sensors-humidity-sensors/0403620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436690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E84B95" w:rsidRPr="00E84B95" w14:paraId="39AEBC04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22385E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Resistor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961B1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c/passive-components/fixed-resistors/through-hole-fixed-resistor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857A39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E84B95" w:rsidRPr="00E84B95" w14:paraId="1ECCD4C0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6FC116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MOSF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4F6ED0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jaycar.com.au/dual-n-channel-30v-mosfet/p/ZK88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5B0B49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</w:p>
        </w:tc>
      </w:tr>
      <w:tr w:rsidR="00E84B95" w:rsidRPr="00E84B95" w14:paraId="16D4E71A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0A8C83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SPDT Micro Slide Swit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BD515C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jaycar.com.au/spdt-micro-slide-switch/p/SS0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E7131C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E84B95" w:rsidRPr="00E84B95" w14:paraId="7DEF30F0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B28054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Bi-colour L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F1CC9D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p/leds/2285685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43826C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E84B95" w:rsidRPr="00E84B95" w14:paraId="247B1EEA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3560DF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Blue L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D22441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p/leds/2471561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C591E7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E84B95" w:rsidRPr="00E84B95" w14:paraId="18E5C04E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5DC23D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SPST Micro Tactile Swit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F15FBA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p/tactile-switches/1613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F21393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84B95" w:rsidRPr="00E84B95" w14:paraId="1428BC87" w14:textId="77777777" w:rsidTr="00E84B95">
        <w:trPr>
          <w:trHeight w:val="6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0F28E8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C Mount DC Socket with SPST Rocker Swit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A12B70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jaycar.com.au/2-1mm-pc-mount-dc-socket-with-spst-rocker-switch/p/PS0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0C5BC1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84B95" w:rsidRPr="00E84B95" w14:paraId="0B08F37C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D55078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Piezo Buzz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7D0C19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rs-online.com/web/p/piezo-buzzer-components/0457065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45E256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E84B95" w:rsidRPr="00E84B95" w14:paraId="665432B1" w14:textId="77777777" w:rsidTr="00E84B95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718149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Prototype Bo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79B1ED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u.element14.com/multicomp/mc01009/prototype-board-phenolic-72mm/dp/2768279?ost=27682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AB93DD" w14:textId="77777777" w:rsidR="00E84B95" w:rsidRPr="00E84B95" w:rsidRDefault="00E84B95" w:rsidP="00E84B9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84B95" w:rsidRPr="00E84B95" w14:paraId="03BE4EFD" w14:textId="77777777" w:rsidTr="00E84B95">
        <w:trPr>
          <w:trHeight w:val="296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298CFD" w14:textId="77777777" w:rsidR="00E84B95" w:rsidRPr="00E84B95" w:rsidRDefault="00E84B95" w:rsidP="00E84B95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Cost (AU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1293D6" w14:textId="77777777" w:rsidR="00E84B95" w:rsidRPr="00E84B95" w:rsidRDefault="00E84B95" w:rsidP="00E84B9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65.71</w:t>
            </w:r>
          </w:p>
        </w:tc>
      </w:tr>
    </w:tbl>
    <w:p w14:paraId="2A7D49D0" w14:textId="77777777" w:rsidR="00E84B95" w:rsidRPr="00E84B95" w:rsidRDefault="00E84B95" w:rsidP="005E327F">
      <w:pPr>
        <w:pStyle w:val="TCTableBody"/>
        <w:rPr>
          <w:rFonts w:ascii="Times New Roman" w:hAnsi="Times New Roman"/>
          <w:szCs w:val="24"/>
        </w:rPr>
      </w:pPr>
    </w:p>
    <w:sectPr w:rsidR="00E84B95" w:rsidRPr="00E84B95">
      <w:headerReference w:type="default" r:id="rId11"/>
      <w:footerReference w:type="default" r:id="rId12"/>
      <w:pgSz w:w="11909" w:h="16834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99215" w14:textId="77777777" w:rsidR="00801E80" w:rsidRDefault="00801E80">
      <w:pPr>
        <w:spacing w:line="240" w:lineRule="auto"/>
      </w:pPr>
      <w:r>
        <w:separator/>
      </w:r>
    </w:p>
  </w:endnote>
  <w:endnote w:type="continuationSeparator" w:id="0">
    <w:p w14:paraId="3B47156D" w14:textId="77777777" w:rsidR="00801E80" w:rsidRDefault="00801E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4780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5D3F93" w14:textId="7B680A60" w:rsidR="00DA754E" w:rsidRDefault="00DA754E">
        <w:pPr>
          <w:pStyle w:val="Footer"/>
          <w:jc w:val="right"/>
        </w:pPr>
        <w:r w:rsidRPr="002C3817">
          <w:rPr>
            <w:rFonts w:ascii="Times" w:hAnsi="Times" w:cs="Times"/>
          </w:rPr>
          <w:fldChar w:fldCharType="begin"/>
        </w:r>
        <w:r w:rsidRPr="002C3817">
          <w:rPr>
            <w:rFonts w:ascii="Times" w:hAnsi="Times" w:cs="Times"/>
          </w:rPr>
          <w:instrText xml:space="preserve"> PAGE   \* MERGEFORMAT </w:instrText>
        </w:r>
        <w:r w:rsidRPr="002C3817">
          <w:rPr>
            <w:rFonts w:ascii="Times" w:hAnsi="Times" w:cs="Times"/>
          </w:rPr>
          <w:fldChar w:fldCharType="separate"/>
        </w:r>
        <w:r w:rsidRPr="002C3817">
          <w:rPr>
            <w:rFonts w:ascii="Times" w:hAnsi="Times" w:cs="Times"/>
            <w:noProof/>
          </w:rPr>
          <w:t>2</w:t>
        </w:r>
        <w:r w:rsidRPr="002C3817">
          <w:rPr>
            <w:rFonts w:ascii="Times" w:hAnsi="Times" w:cs="Times"/>
            <w:noProof/>
          </w:rPr>
          <w:fldChar w:fldCharType="end"/>
        </w:r>
      </w:p>
    </w:sdtContent>
  </w:sdt>
  <w:p w14:paraId="58258F55" w14:textId="77777777" w:rsidR="00DA754E" w:rsidRDefault="00DA7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88C75" w14:textId="77777777" w:rsidR="00801E80" w:rsidRDefault="00801E80">
      <w:pPr>
        <w:spacing w:line="240" w:lineRule="auto"/>
      </w:pPr>
      <w:r>
        <w:separator/>
      </w:r>
    </w:p>
  </w:footnote>
  <w:footnote w:type="continuationSeparator" w:id="0">
    <w:p w14:paraId="24ED32A3" w14:textId="77777777" w:rsidR="00801E80" w:rsidRDefault="00801E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C033C" w14:textId="77777777" w:rsidR="00DA754E" w:rsidRDefault="00DA754E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662B16"/>
    <w:multiLevelType w:val="hybridMultilevel"/>
    <w:tmpl w:val="0E6473E0"/>
    <w:lvl w:ilvl="0" w:tplc="43FED0A6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Q0MTQxMjYwNDFW0lEKTi0uzszPAykwqgUAcv7ZBSwAAAA="/>
  </w:docVars>
  <w:rsids>
    <w:rsidRoot w:val="001711B0"/>
    <w:rsid w:val="00024E73"/>
    <w:rsid w:val="000B273E"/>
    <w:rsid w:val="000D2969"/>
    <w:rsid w:val="000D5C09"/>
    <w:rsid w:val="000D7AEF"/>
    <w:rsid w:val="000E33B6"/>
    <w:rsid w:val="000E4C75"/>
    <w:rsid w:val="001459FA"/>
    <w:rsid w:val="0016345B"/>
    <w:rsid w:val="001711B0"/>
    <w:rsid w:val="001A6036"/>
    <w:rsid w:val="0020592B"/>
    <w:rsid w:val="00241904"/>
    <w:rsid w:val="002702BC"/>
    <w:rsid w:val="00293AA1"/>
    <w:rsid w:val="002A7E08"/>
    <w:rsid w:val="002C3817"/>
    <w:rsid w:val="00361220"/>
    <w:rsid w:val="0037487F"/>
    <w:rsid w:val="003962C0"/>
    <w:rsid w:val="003A4DA2"/>
    <w:rsid w:val="003C5778"/>
    <w:rsid w:val="00400654"/>
    <w:rsid w:val="004314E5"/>
    <w:rsid w:val="00464659"/>
    <w:rsid w:val="004877E3"/>
    <w:rsid w:val="004903AF"/>
    <w:rsid w:val="004A578F"/>
    <w:rsid w:val="004F105F"/>
    <w:rsid w:val="00522548"/>
    <w:rsid w:val="005871D2"/>
    <w:rsid w:val="005B3671"/>
    <w:rsid w:val="005E327F"/>
    <w:rsid w:val="005F5496"/>
    <w:rsid w:val="00664319"/>
    <w:rsid w:val="0068176B"/>
    <w:rsid w:val="006946F6"/>
    <w:rsid w:val="006B7BD1"/>
    <w:rsid w:val="006D48FC"/>
    <w:rsid w:val="007072FA"/>
    <w:rsid w:val="00710A4F"/>
    <w:rsid w:val="007175AE"/>
    <w:rsid w:val="00776083"/>
    <w:rsid w:val="00792333"/>
    <w:rsid w:val="007B0E16"/>
    <w:rsid w:val="007C1030"/>
    <w:rsid w:val="00801E80"/>
    <w:rsid w:val="0081696F"/>
    <w:rsid w:val="00830840"/>
    <w:rsid w:val="0084330A"/>
    <w:rsid w:val="008E4EB1"/>
    <w:rsid w:val="00996806"/>
    <w:rsid w:val="009A0761"/>
    <w:rsid w:val="009B019E"/>
    <w:rsid w:val="009B0CE8"/>
    <w:rsid w:val="00A5562A"/>
    <w:rsid w:val="00A565DD"/>
    <w:rsid w:val="00A64868"/>
    <w:rsid w:val="00A76A4A"/>
    <w:rsid w:val="00AC3185"/>
    <w:rsid w:val="00B03882"/>
    <w:rsid w:val="00B06378"/>
    <w:rsid w:val="00B161C4"/>
    <w:rsid w:val="00B218D1"/>
    <w:rsid w:val="00B328C6"/>
    <w:rsid w:val="00B510D0"/>
    <w:rsid w:val="00B8168D"/>
    <w:rsid w:val="00BB086C"/>
    <w:rsid w:val="00C36054"/>
    <w:rsid w:val="00C64CBE"/>
    <w:rsid w:val="00C77A85"/>
    <w:rsid w:val="00C833AB"/>
    <w:rsid w:val="00C92925"/>
    <w:rsid w:val="00CB1945"/>
    <w:rsid w:val="00CD3792"/>
    <w:rsid w:val="00CF7EFC"/>
    <w:rsid w:val="00D7000D"/>
    <w:rsid w:val="00D94046"/>
    <w:rsid w:val="00DA263D"/>
    <w:rsid w:val="00DA754E"/>
    <w:rsid w:val="00DD2DAD"/>
    <w:rsid w:val="00E0450D"/>
    <w:rsid w:val="00E10E99"/>
    <w:rsid w:val="00E516C6"/>
    <w:rsid w:val="00E669B6"/>
    <w:rsid w:val="00E84B95"/>
    <w:rsid w:val="00EB2B73"/>
    <w:rsid w:val="00EC2A83"/>
    <w:rsid w:val="00EF42D4"/>
    <w:rsid w:val="00F22EB2"/>
    <w:rsid w:val="00F32E61"/>
    <w:rsid w:val="00F34E3A"/>
    <w:rsid w:val="00F63D57"/>
    <w:rsid w:val="00F67BA3"/>
    <w:rsid w:val="00F7049E"/>
    <w:rsid w:val="00FA7421"/>
    <w:rsid w:val="00FB023B"/>
    <w:rsid w:val="00FC6DF0"/>
    <w:rsid w:val="00FD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CF45B1"/>
  <w15:docId w15:val="{CAEC7875-4A01-4530-B922-C8D18647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3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33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66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64CBE"/>
  </w:style>
  <w:style w:type="character" w:styleId="Hyperlink">
    <w:name w:val="Hyperlink"/>
    <w:basedOn w:val="DefaultParagraphFont"/>
    <w:uiPriority w:val="99"/>
    <w:unhideWhenUsed/>
    <w:rsid w:val="00C64CB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AA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816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314E5"/>
    <w:pPr>
      <w:ind w:left="720"/>
      <w:contextualSpacing/>
    </w:pPr>
  </w:style>
  <w:style w:type="paragraph" w:styleId="Revision">
    <w:name w:val="Revision"/>
    <w:hidden/>
    <w:uiPriority w:val="99"/>
    <w:semiHidden/>
    <w:rsid w:val="0077608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254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548"/>
  </w:style>
  <w:style w:type="paragraph" w:styleId="Footer">
    <w:name w:val="footer"/>
    <w:basedOn w:val="Normal"/>
    <w:link w:val="FooterChar"/>
    <w:uiPriority w:val="99"/>
    <w:unhideWhenUsed/>
    <w:rsid w:val="0052254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548"/>
  </w:style>
  <w:style w:type="paragraph" w:customStyle="1" w:styleId="BATitle">
    <w:name w:val="BA_Title"/>
    <w:basedOn w:val="Normal"/>
    <w:next w:val="Normal"/>
    <w:autoRedefine/>
    <w:rsid w:val="00DA754E"/>
    <w:pPr>
      <w:pBdr>
        <w:bottom w:val="single" w:sz="6" w:space="1" w:color="auto"/>
      </w:pBdr>
      <w:spacing w:after="180" w:line="240" w:lineRule="auto"/>
      <w:jc w:val="center"/>
    </w:pPr>
    <w:rPr>
      <w:rFonts w:ascii="Times" w:eastAsia="Times New Roman" w:hAnsi="Times" w:cs="Times"/>
      <w:bCs/>
      <w:kern w:val="36"/>
      <w:sz w:val="34"/>
      <w:szCs w:val="20"/>
      <w:lang w:val="en-US" w:eastAsia="en-US"/>
    </w:rPr>
  </w:style>
  <w:style w:type="paragraph" w:customStyle="1" w:styleId="VAFigureCaption">
    <w:name w:val="VA_Figure_Caption"/>
    <w:basedOn w:val="Normal"/>
    <w:next w:val="Normal"/>
    <w:rsid w:val="00DA754E"/>
    <w:pPr>
      <w:spacing w:after="200" w:line="480" w:lineRule="auto"/>
      <w:jc w:val="both"/>
    </w:pPr>
    <w:rPr>
      <w:rFonts w:ascii="Times" w:hAnsi="Times" w:cs="Times New Roman"/>
      <w:sz w:val="24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DA754E"/>
    <w:rPr>
      <w:color w:val="808080"/>
    </w:rPr>
  </w:style>
  <w:style w:type="paragraph" w:customStyle="1" w:styleId="TAMainText">
    <w:name w:val="TA_Main_Text"/>
    <w:basedOn w:val="Normal"/>
    <w:rsid w:val="00C36054"/>
    <w:pPr>
      <w:spacing w:line="480" w:lineRule="auto"/>
      <w:ind w:firstLine="202"/>
      <w:jc w:val="both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VDTableTitle">
    <w:name w:val="VD_Table_Title"/>
    <w:basedOn w:val="Normal"/>
    <w:next w:val="Normal"/>
    <w:rsid w:val="005E327F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TCTableBody">
    <w:name w:val="TC_Table_Body"/>
    <w:basedOn w:val="Normal"/>
    <w:rsid w:val="005E327F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02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4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4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3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18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571440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494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48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569925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86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564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6792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7450732">
                                                          <w:blockQuote w:val="1"/>
                                                          <w:marLeft w:val="720"/>
                                                          <w:marRight w:val="720"/>
                                                          <w:marTop w:val="100"/>
                                                          <w:marBottom w:val="1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1922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2058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9728378">
                                                                      <w:blockQuote w:val="1"/>
                                                                      <w:marLeft w:val="96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single" w:sz="6" w:space="6" w:color="CCCCCC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55875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7632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3226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1025903">
                                                                                      <w:blockQuote w:val="1"/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1193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29776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1769382">
                                                                                                  <w:blockQuote w:val="1"/>
                                                                                                  <w:marLeft w:val="96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single" w:sz="6" w:space="6" w:color="CCCCCC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47463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28757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673399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2851403">
                                                                                                                  <w:blockQuote w:val="1"/>
                                                                                                                  <w:marLeft w:val="720"/>
                                                                                                                  <w:marRight w:val="720"/>
                                                                                                                  <w:marTop w:val="100"/>
                                                                                                                  <w:marBottom w:val="10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6012362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32107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00087314">
                                                                                                                              <w:blockQuote w:val="1"/>
                                                                                                                              <w:marLeft w:val="96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485594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352429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676367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69892577">
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917181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3283777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13667667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517307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228960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566101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5243652">
    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898446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696980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47729366">
                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3608946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4487874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3647598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598664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567407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8729822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109598172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64843862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1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1506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4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2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73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55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207701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8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766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5008845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410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739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4213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6727951">
                                                          <w:blockQuote w:val="1"/>
                                                          <w:marLeft w:val="720"/>
                                                          <w:marRight w:val="720"/>
                                                          <w:marTop w:val="100"/>
                                                          <w:marBottom w:val="1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0037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8772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7873855">
                                                                      <w:blockQuote w:val="1"/>
                                                                      <w:marLeft w:val="96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single" w:sz="6" w:space="6" w:color="CCCCCC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5483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49952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35592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673607">
                                                                                      <w:blockQuote w:val="1"/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12801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52124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1072314">
                                                                                                  <w:blockQuote w:val="1"/>
                                                                                                  <w:marLeft w:val="96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single" w:sz="6" w:space="6" w:color="CCCCCC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55542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947199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94568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2069331">
                                                                                                                  <w:blockQuote w:val="1"/>
                                                                                                                  <w:marLeft w:val="720"/>
                                                                                                                  <w:marRight w:val="720"/>
                                                                                                                  <w:marTop w:val="100"/>
                                                                                                                  <w:marBottom w:val="10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4738280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991028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46438163">
                                                                                                                              <w:blockQuote w:val="1"/>
                                                                                                                              <w:marLeft w:val="96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019627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389145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310846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55045649">
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3045847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670452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93815505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882354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701317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429437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7697774">
    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614339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220562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93366834">
                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9560008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9183704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1595440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2576266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6728129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3317969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90225447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37100122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9103147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86254992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F0F83-2C8A-46CD-AC90-312DB6A3C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anxiong Chan</dc:creator>
  <cp:lastModifiedBy>Jianxiong Chan</cp:lastModifiedBy>
  <cp:revision>6</cp:revision>
  <dcterms:created xsi:type="dcterms:W3CDTF">2021-06-08T04:27:00Z</dcterms:created>
  <dcterms:modified xsi:type="dcterms:W3CDTF">2021-06-09T06:37:00Z</dcterms:modified>
</cp:coreProperties>
</file>